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8D9CD0" w14:textId="2ADA9BA5" w:rsidR="00017B69" w:rsidRDefault="001E4DAB">
      <w:r w:rsidRPr="001E4DAB">
        <w:rPr>
          <w:noProof/>
        </w:rPr>
        <w:drawing>
          <wp:inline distT="0" distB="0" distL="0" distR="0" wp14:anchorId="06614208" wp14:editId="2031A02D">
            <wp:extent cx="2933700" cy="191452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3700" cy="191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F88CE3" w14:textId="50A14EC8" w:rsidR="00017B69" w:rsidRDefault="001E4DAB">
      <w:r w:rsidRPr="001E4DAB"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1CDABE27" wp14:editId="35AAF264">
                <wp:simplePos x="0" y="0"/>
                <wp:positionH relativeFrom="column">
                  <wp:posOffset>0</wp:posOffset>
                </wp:positionH>
                <wp:positionV relativeFrom="paragraph">
                  <wp:posOffset>200025</wp:posOffset>
                </wp:positionV>
                <wp:extent cx="5267325" cy="461645"/>
                <wp:effectExtent l="0" t="0" r="0" b="7620"/>
                <wp:wrapNone/>
                <wp:docPr id="113" name="Text Box 300">
                  <a:extLst xmlns:a="http://schemas.openxmlformats.org/drawingml/2006/main">
                    <a:ext uri="{FF2B5EF4-FFF2-40B4-BE49-F238E27FC236}">
                      <a16:creationId xmlns:a16="http://schemas.microsoft.com/office/drawing/2014/main" id="{4240C9CB-AE4B-4C6E-9FC1-64A57DAE4C0E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67325" cy="4616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 algn="ctr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68233F9" w14:textId="77777777" w:rsidR="001E4DAB" w:rsidRDefault="001E4DAB" w:rsidP="001E4DAB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Fig. S4 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Expression of 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OsImp</w:t>
                            </w:r>
                            <w:r>
                              <w:rPr>
                                <w:rFonts w:ascii="Symbol" w:eastAsiaTheme="minorEastAsia" w:hAnsi="Symbol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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1a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and 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OsImp</w:t>
                            </w:r>
                            <w:r>
                              <w:rPr>
                                <w:rFonts w:ascii="Symbol" w:eastAsiaTheme="minorEastAsia" w:hAnsi="Symbol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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1b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after infection with 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Xoc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strain RH3 at the tillering stage. 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CDABE27" id="_x0000_s1029" type="#_x0000_t202" style="position:absolute;left:0;text-align:left;margin-left:0;margin-top:15.75pt;width:414.75pt;height:36.35pt;z-index:2516582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yi865gIAAD0GAAAOAAAAZHJzL2Uyb0RvYy54bWysVFtvmzAUfp+0/2DxTjHEIQGVVOE2Teou&#13;&#10;Ursf4IAJaICZ7YZUVf/7jk1uXTdpNx6Mr8fnu/hc3+y7Fu2YkA3vI8u9whZifcHLpt9G1pf73F5a&#13;&#10;SCral7TlPYusRyatm9XbN9fjEDKP17wtmUAQpJfhOERWrdQQOo4satZRecUH1sNixUVHFQzF1ikF&#13;&#10;HSF61zoexr4zclEOghdMSphNp0VrZeJXFSvUp6qSTKE2siA3ZVph2o1undU1DbeCDnVTHNKgf5FF&#13;&#10;R5seLj2FSqmi6EE0r0J1TSG45JW6Knjn8KpqCmYwABoX/4DmrqYDM1iAHDmcaJL/L2zxcfdZoKYE&#13;&#10;7dyZhXragUj3bK9QzPdohrFBBeNbqTQ+vWJwPeW5F8+znNg59GyCY2LHGQns3JstM2+RJ97Mf9an&#13;&#10;XT8sBKMKHPK+PHLs+r+H4aC2Zoc4hmWT7BPxCE6CJLbXGYltkviZHeSJa/tkPV+kMJng7Fmr65ic&#13;&#10;j3+DwhkHGRrg2iamezcAC2oPmIEIA1kOt7z4KlHPk5r2W7YWgo81oyWQ75rAF0enOFIH2YwfeAkc&#13;&#10;0gfFTaB9JTrNHGiNIDqY8PFkPM1mAZNzz1/MvLmFClgjvuuT+SH34+lBSPWO8Q7pTmQJMLaJTncA&#13;&#10;aYJ53KIv63netK0xd9u/mAA+ppmfaRrgIFtmS2ITDwglOE3tdZ4Q28/dxTydpUmSupOmJKybsmS9&#13;&#10;vuakKfljTfGkqc5Q8rYpdTgzENtN0gq0o/BuwWDwHQi52OZQ9zKNo8b6/NmmgQtOiT3wpb9c2CQn&#13;&#10;cztY4KWN3SAOfEwCkuYvId02Pft3SGiMrGCuNaXtFkpjocTkq1/CxOZ7DZOGXaOgSLZNF1nL0yYa&#13;&#10;ajdmfWlUVrRpp/4FKxrJmZXpJZxfgLbrZFy13+zNs5rp27WvN7x8BDOPUBgjS357oELXIRBpWIOv&#13;&#10;88ZY7rwRLtEDqFHmukM91UXwcmx2nav+6jsAAAD//wMAUEsDBBQABgAIAAAAIQBfXaRs3wAAAAwB&#13;&#10;AAAPAAAAZHJzL2Rvd25yZXYueG1sTI9BT8MwDIXvSPyHyEjcWNLC0OiaThMDiQOXjXL3GtNUNEnV&#13;&#10;ZGv37zEnuFi2nv38vnIzu16caYxd8BqyhQJBvgmm862G+uP1bgUiJvQG++BJw4UibKrrqxILEya/&#13;&#10;p/MhtYJNfCxQg01pKKSMjSWHcREG8qx9hdFh4nFspRlxYnPXy1ypR+mw8/zB4kDPlprvw8lpSMls&#13;&#10;s0v94uLb5/y+m6xqllhrfXsz79ZctmsQieb0dwG/DJwfKg52DCdvoug1ME3ScJ8tQbC6yp+4OfKa&#13;&#10;eshBVqX8D1H9AAAA//8DAFBLAQItABQABgAIAAAAIQC2gziS/gAAAOEBAAATAAAAAAAAAAAAAAAA&#13;&#10;AAAAAABbQ29udGVudF9UeXBlc10ueG1sUEsBAi0AFAAGAAgAAAAhADj9If/WAAAAlAEAAAsAAAAA&#13;&#10;AAAAAAAAAAAALwEAAF9yZWxzLy5yZWxzUEsBAi0AFAAGAAgAAAAhAK3KLzrmAgAAPQYAAA4AAAAA&#13;&#10;AAAAAAAAAAAALgIAAGRycy9lMm9Eb2MueG1sUEsBAi0AFAAGAAgAAAAhAF9dpGzfAAAADAEAAA8A&#13;&#10;AAAAAAAAAAAAAAAAQAUAAGRycy9kb3ducmV2LnhtbFBLBQYAAAAABAAEAPMAAABMBgAAAAA=&#13;&#10;" filled="f" stroked="f">
                <v:textbox style="mso-fit-shape-to-text:t">
                  <w:txbxContent>
                    <w:p w14:paraId="468233F9" w14:textId="77777777" w:rsidR="001E4DAB" w:rsidRDefault="001E4DAB" w:rsidP="001E4DAB">
                      <w:pPr>
                        <w:pStyle w:val="NormalWeb"/>
                        <w:spacing w:before="0" w:beforeAutospacing="0" w:after="0" w:afterAutospacing="0"/>
                        <w:jc w:val="both"/>
                      </w:pPr>
                      <w:r>
                        <w:rPr>
                          <w:rFonts w:ascii="Times New Roman" w:eastAsiaTheme="minorEastAsia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 xml:space="preserve">Fig. S4 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 xml:space="preserve">Expression of </w:t>
                      </w:r>
                      <w:r>
                        <w:rPr>
                          <w:rFonts w:ascii="Times New Roman" w:eastAsiaTheme="minorEastAsia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OsImp</w:t>
                      </w:r>
                      <w:r>
                        <w:rPr>
                          <w:rFonts w:ascii="Symbol" w:eastAsiaTheme="minorEastAsia" w:hAnsi="Symbol" w:cs="Times New Roman"/>
                          <w:i/>
                          <w:iCs/>
                          <w:color w:val="000000" w:themeColor="text1"/>
                          <w:kern w:val="24"/>
                        </w:rPr>
                        <w:t></w:t>
                      </w:r>
                      <w:r>
                        <w:rPr>
                          <w:rFonts w:ascii="Times New Roman" w:eastAsiaTheme="minorEastAsia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1a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 xml:space="preserve"> and </w:t>
                      </w:r>
                      <w:r>
                        <w:rPr>
                          <w:rFonts w:ascii="Times New Roman" w:eastAsiaTheme="minorEastAsia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OsImp</w:t>
                      </w:r>
                      <w:r>
                        <w:rPr>
                          <w:rFonts w:ascii="Symbol" w:eastAsiaTheme="minorEastAsia" w:hAnsi="Symbol" w:cs="Times New Roman"/>
                          <w:i/>
                          <w:iCs/>
                          <w:color w:val="000000" w:themeColor="text1"/>
                          <w:kern w:val="24"/>
                        </w:rPr>
                        <w:t></w:t>
                      </w:r>
                      <w:r>
                        <w:rPr>
                          <w:rFonts w:ascii="Times New Roman" w:eastAsiaTheme="minorEastAsia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1b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 xml:space="preserve"> after infection with </w:t>
                      </w:r>
                      <w:proofErr w:type="spellStart"/>
                      <w:r>
                        <w:rPr>
                          <w:rFonts w:ascii="Times New Roman" w:eastAsiaTheme="minorEastAsia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Xoc</w:t>
                      </w:r>
                      <w:proofErr w:type="spellEnd"/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 xml:space="preserve"> strain RH3 at the </w:t>
                      </w:r>
                      <w:proofErr w:type="spellStart"/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tillering</w:t>
                      </w:r>
                      <w:proofErr w:type="spellEnd"/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 xml:space="preserve"> stage. </w:t>
                      </w:r>
                    </w:p>
                  </w:txbxContent>
                </v:textbox>
              </v:shape>
            </w:pict>
          </mc:Fallback>
        </mc:AlternateContent>
      </w:r>
    </w:p>
    <w:p w14:paraId="2B77FE5C" w14:textId="1DEAB7FE" w:rsidR="00017B69" w:rsidRDefault="00017B69"/>
    <w:p w14:paraId="1CA7DB15" w14:textId="6E8C7092" w:rsidR="00017B69" w:rsidRDefault="00017B69"/>
    <w:p w14:paraId="1CC776DE" w14:textId="2B27F6CB" w:rsidR="00017B69" w:rsidRDefault="00017B69"/>
    <w:p w14:paraId="3B1E31DC" w14:textId="4EFF8F3C" w:rsidR="00E13DEE" w:rsidRDefault="00E13DEE">
      <w:pPr>
        <w:widowControl/>
        <w:jc w:val="left"/>
      </w:pPr>
      <w:bookmarkStart w:id="0" w:name="_GoBack"/>
      <w:bookmarkEnd w:id="0"/>
    </w:p>
    <w:sectPr w:rsidR="00E13D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12A"/>
    <w:rsid w:val="00017B69"/>
    <w:rsid w:val="001C6FE7"/>
    <w:rsid w:val="001E172E"/>
    <w:rsid w:val="001E4DAB"/>
    <w:rsid w:val="002B7B13"/>
    <w:rsid w:val="004037B3"/>
    <w:rsid w:val="00494A09"/>
    <w:rsid w:val="005B6183"/>
    <w:rsid w:val="00BB45E3"/>
    <w:rsid w:val="00CB33A9"/>
    <w:rsid w:val="00E13DEE"/>
    <w:rsid w:val="00F54E28"/>
    <w:rsid w:val="00FC212A"/>
    <w:rsid w:val="00FD2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BB2CB8"/>
  <w15:chartTrackingRefBased/>
  <w15:docId w15:val="{FE01FE3B-49E7-4AED-B864-4C8B9CC56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17B69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8E9DC9-DE5E-6C44-82F2-BECD429187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</Words>
  <Characters>7</Characters>
  <Application>Microsoft Office Word</Application>
  <DocSecurity>0</DocSecurity>
  <Lines>1</Lines>
  <Paragraphs>1</Paragraphs>
  <ScaleCrop>false</ScaleCrop>
  <Company/>
  <LinksUpToDate>false</LinksUpToDate>
  <CharactersWithSpaces>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uan</dc:creator>
  <cp:keywords/>
  <dc:description/>
  <cp:lastModifiedBy>Carol Jenner</cp:lastModifiedBy>
  <cp:revision>3</cp:revision>
  <dcterms:created xsi:type="dcterms:W3CDTF">2018-11-12T11:24:00Z</dcterms:created>
  <dcterms:modified xsi:type="dcterms:W3CDTF">2018-11-12T11:28:00Z</dcterms:modified>
</cp:coreProperties>
</file>